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able of coefficients for LASSO regression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6127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3423"/>
      </w:tblGrid>
      <w:tr>
        <w:trPr>
          <w:trHeight w:val="240" w:hRule="atLeast"/>
        </w:trPr>
        <w:tc>
          <w:tcPr>
            <w:tcW w:w="2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ef Name</w:t>
            </w:r>
          </w:p>
        </w:tc>
        <w:tc>
          <w:tcPr>
            <w:tcW w:w="3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eff_lamda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Intercept)</w:t>
            </w:r>
          </w:p>
        </w:tc>
        <w:tc>
          <w:tcPr>
            <w:tcW w:w="3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78259578757694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9472868930285e-05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17166646320285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4160295583072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648978661272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anticoagulant use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S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4023690320462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777860859887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stolic blood pressure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20038237316219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stolic blood pressure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se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9634704875331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ic acid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4144835398749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umin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65749784398408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eucocyte 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3878947338687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08241817711557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MR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5857633236788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R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648652770123358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R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TT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8558702047577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20086049263084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-dimer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14763217685795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cheotomy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8969645402743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teral ventricular hemorrhage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tion of hematoma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6702442183526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erline shift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1358182241828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eeding volume</w:t>
            </w:r>
            <w:r>
              <w:rPr>
                <w:rStyle w:val="Font21"/>
                <w:lang w:val="en-US" w:eastAsia="zh-CN" w:bidi="ar"/>
              </w:rPr>
              <w:t xml:space="preserve"> 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29334164177837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HG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09809340125795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geries</w:t>
            </w:r>
          </w:p>
        </w:tc>
        <w:tc>
          <w:tcPr>
            <w:tcW w:w="3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800668626781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宋体" w:hAnsi="宋体" w:eastAsia="宋体" w:cs="宋体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5T15:18:31Z</dcterms:created>
  <dc:creator>52765</dc:creator>
  <dc:description/>
  <dc:language>en-US</dc:language>
  <cp:lastModifiedBy>有乌云的晴天</cp:lastModifiedBy>
  <dcterms:modified xsi:type="dcterms:W3CDTF">2025-01-02T18:19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57C2A4D82124B8581BE14793C2F028A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MDljYzUzMWQ4OWI0YzBkYjYzMDRhZTY5ZjZkYmFmYTgiLCJ1c2VySWQiOiI3NDg2NjcxMjQifQ==</vt:lpwstr>
  </property>
  <property fmtid="{D5CDD505-2E9C-101B-9397-08002B2CF9AE}" pid="5" name="commondata">
    <vt:lpwstr>commondata</vt:lpwstr>
  </property>
</Properties>
</file>